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p w14:paraId="124868E8" w14:textId="77777777" w:rsidR="007160C5" w:rsidRDefault="007160C5" w:rsidP="007160C5">
      <w:pPr>
        <w:pStyle w:val="Style1"/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357"/>
        <w:gridCol w:w="1592"/>
        <w:gridCol w:w="1657"/>
        <w:gridCol w:w="1527"/>
        <w:gridCol w:w="1657"/>
      </w:tblGrid>
      <w:tr w:rsidR="002549BB" w:rsidRPr="00BE20C3" w14:paraId="35BD51DF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73D7B811" w14:textId="77777777" w:rsidR="002549BB" w:rsidRDefault="002549BB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7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72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2549BB" w:rsidRPr="00BE20C3" w14:paraId="01D3805C" w14:textId="77777777" w:rsidTr="007D0786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AFAAEDB" w14:textId="77777777" w:rsidR="002549BB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3E12CF0A" w14:textId="77777777" w:rsidR="002549BB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29D9769" w14:textId="77777777" w:rsidR="002549BB" w:rsidRPr="00774F4D" w:rsidRDefault="002549B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22C67CC0" w14:textId="77777777" w:rsidR="002549BB" w:rsidRPr="00774F4D" w:rsidRDefault="002549B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33AC90EA" w14:textId="77777777" w:rsidR="002549BB" w:rsidRPr="00774F4D" w:rsidRDefault="002549B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7E403F90" w14:textId="77777777" w:rsidR="002549BB" w:rsidRPr="00774F4D" w:rsidRDefault="002549BB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2549BB" w:rsidRPr="00BE20C3" w14:paraId="35F41301" w14:textId="77777777" w:rsidTr="007D0786">
        <w:tc>
          <w:tcPr>
            <w:tcW w:w="1236" w:type="dxa"/>
            <w:tcBorders>
              <w:top w:val="single" w:sz="4" w:space="0" w:color="auto"/>
            </w:tcBorders>
          </w:tcPr>
          <w:p w14:paraId="29F00571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80D867C" w14:textId="77777777" w:rsidR="002549BB" w:rsidRPr="00774F4D" w:rsidRDefault="002549B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39ED2A00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1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5A710BA7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243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3DD8F4B6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766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4730CB4D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100</w:t>
            </w:r>
          </w:p>
        </w:tc>
      </w:tr>
      <w:tr w:rsidR="002549BB" w:rsidRPr="00BE20C3" w14:paraId="050B606F" w14:textId="77777777" w:rsidTr="007D0786">
        <w:tc>
          <w:tcPr>
            <w:tcW w:w="1236" w:type="dxa"/>
          </w:tcPr>
          <w:p w14:paraId="6F89D285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155E2B42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58AE4F07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321AA765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239</w:t>
            </w:r>
          </w:p>
        </w:tc>
        <w:tc>
          <w:tcPr>
            <w:tcW w:w="1527" w:type="dxa"/>
          </w:tcPr>
          <w:p w14:paraId="43949E17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764</w:t>
            </w:r>
          </w:p>
        </w:tc>
        <w:tc>
          <w:tcPr>
            <w:tcW w:w="1657" w:type="dxa"/>
          </w:tcPr>
          <w:p w14:paraId="3781AE60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096</w:t>
            </w:r>
          </w:p>
        </w:tc>
      </w:tr>
      <w:tr w:rsidR="002549BB" w:rsidRPr="00BE20C3" w14:paraId="6BD63E2E" w14:textId="77777777" w:rsidTr="007D0786">
        <w:tc>
          <w:tcPr>
            <w:tcW w:w="1236" w:type="dxa"/>
          </w:tcPr>
          <w:p w14:paraId="207F47B6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4DEECC3C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5D1DFFB3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62E75110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0634DF">
              <w:t>0.247</w:t>
            </w:r>
          </w:p>
        </w:tc>
        <w:tc>
          <w:tcPr>
            <w:tcW w:w="1527" w:type="dxa"/>
          </w:tcPr>
          <w:p w14:paraId="5F1DC740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0634DF">
              <w:t>0.767</w:t>
            </w:r>
          </w:p>
        </w:tc>
        <w:tc>
          <w:tcPr>
            <w:tcW w:w="1657" w:type="dxa"/>
          </w:tcPr>
          <w:p w14:paraId="1471C66F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0634DF">
              <w:t>0.104</w:t>
            </w:r>
          </w:p>
        </w:tc>
      </w:tr>
      <w:tr w:rsidR="002549BB" w:rsidRPr="00BE20C3" w14:paraId="5E5CFA1E" w14:textId="77777777" w:rsidTr="007D0786">
        <w:tc>
          <w:tcPr>
            <w:tcW w:w="1236" w:type="dxa"/>
          </w:tcPr>
          <w:p w14:paraId="151C4AD9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79701C1A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5CF31744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74D0756D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1</w:t>
            </w:r>
          </w:p>
        </w:tc>
        <w:tc>
          <w:tcPr>
            <w:tcW w:w="1527" w:type="dxa"/>
          </w:tcPr>
          <w:p w14:paraId="7C35BBBF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135</w:t>
            </w:r>
          </w:p>
        </w:tc>
        <w:tc>
          <w:tcPr>
            <w:tcW w:w="1657" w:type="dxa"/>
          </w:tcPr>
          <w:p w14:paraId="347096FB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-0.006</w:t>
            </w:r>
          </w:p>
        </w:tc>
      </w:tr>
      <w:tr w:rsidR="002549BB" w:rsidRPr="00BE20C3" w14:paraId="30570FAC" w14:textId="77777777" w:rsidTr="007D0786">
        <w:tc>
          <w:tcPr>
            <w:tcW w:w="1236" w:type="dxa"/>
          </w:tcPr>
          <w:p w14:paraId="2FF4300F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45E47D26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69A20281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0746F7B1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4898F932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131</w:t>
            </w:r>
          </w:p>
        </w:tc>
        <w:tc>
          <w:tcPr>
            <w:tcW w:w="1657" w:type="dxa"/>
          </w:tcPr>
          <w:p w14:paraId="2F9CE056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-0.010</w:t>
            </w:r>
          </w:p>
        </w:tc>
      </w:tr>
      <w:tr w:rsidR="002549BB" w:rsidRPr="00BE20C3" w14:paraId="1E9921E5" w14:textId="77777777" w:rsidTr="007D0786">
        <w:tc>
          <w:tcPr>
            <w:tcW w:w="1236" w:type="dxa"/>
          </w:tcPr>
          <w:p w14:paraId="1700F774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1B21D8F0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7C8C20B6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26CFE8CB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11228532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0634DF">
              <w:t>0.140</w:t>
            </w:r>
          </w:p>
        </w:tc>
        <w:tc>
          <w:tcPr>
            <w:tcW w:w="1657" w:type="dxa"/>
          </w:tcPr>
          <w:p w14:paraId="745C93A5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0634DF">
              <w:t>-0.002</w:t>
            </w:r>
          </w:p>
        </w:tc>
      </w:tr>
      <w:tr w:rsidR="002549BB" w:rsidRPr="00BE20C3" w14:paraId="06EBD1D5" w14:textId="77777777" w:rsidTr="007D0786">
        <w:tc>
          <w:tcPr>
            <w:tcW w:w="1236" w:type="dxa"/>
          </w:tcPr>
          <w:p w14:paraId="73B618E4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2BE5E6B4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2DD0553E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2C62FACD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6C3C44B1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1</w:t>
            </w:r>
          </w:p>
        </w:tc>
        <w:tc>
          <w:tcPr>
            <w:tcW w:w="1657" w:type="dxa"/>
          </w:tcPr>
          <w:p w14:paraId="5F24194F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145</w:t>
            </w:r>
          </w:p>
        </w:tc>
      </w:tr>
      <w:tr w:rsidR="002549BB" w:rsidRPr="00BE20C3" w14:paraId="2247BF1E" w14:textId="77777777" w:rsidTr="007D0786">
        <w:tc>
          <w:tcPr>
            <w:tcW w:w="1236" w:type="dxa"/>
          </w:tcPr>
          <w:p w14:paraId="1FDD7B99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0EDB5E4C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10BD488D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489512E1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1A020A6C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5B568C0D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774F4D">
              <w:t>0.140</w:t>
            </w:r>
          </w:p>
        </w:tc>
      </w:tr>
      <w:tr w:rsidR="002549BB" w:rsidRPr="00BE20C3" w14:paraId="6043C338" w14:textId="77777777" w:rsidTr="007D0786">
        <w:tc>
          <w:tcPr>
            <w:tcW w:w="1236" w:type="dxa"/>
          </w:tcPr>
          <w:p w14:paraId="357BA70F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3C4B706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0CAE5373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16C41655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7B996D27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47FD6CCD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0634DF">
              <w:t>0.149</w:t>
            </w:r>
          </w:p>
        </w:tc>
      </w:tr>
      <w:tr w:rsidR="002549BB" w14:paraId="3F1AD16D" w14:textId="77777777" w:rsidTr="007D0786">
        <w:tc>
          <w:tcPr>
            <w:tcW w:w="1236" w:type="dxa"/>
          </w:tcPr>
          <w:p w14:paraId="22A537E0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375D61DE" w14:textId="77777777" w:rsidR="002549BB" w:rsidRPr="00BE20C3" w:rsidRDefault="002549B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14806528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1CB56B67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76E606E9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71A41732" w14:textId="77777777" w:rsidR="002549BB" w:rsidRDefault="002549BB" w:rsidP="007D0786">
            <w:pPr>
              <w:pStyle w:val="Style1"/>
              <w:spacing w:line="276" w:lineRule="auto"/>
            </w:pPr>
            <w:r w:rsidRPr="00774F4D">
              <w:t>1</w:t>
            </w:r>
          </w:p>
        </w:tc>
      </w:tr>
      <w:tr w:rsidR="002549BB" w14:paraId="685358AB" w14:textId="77777777" w:rsidTr="007D0786">
        <w:tc>
          <w:tcPr>
            <w:tcW w:w="1236" w:type="dxa"/>
          </w:tcPr>
          <w:p w14:paraId="02E10A9C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0E60A524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2CAC1ED6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6227D088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2C77D49D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0C245165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</w:tr>
      <w:tr w:rsidR="002549BB" w14:paraId="161EA5A6" w14:textId="77777777" w:rsidTr="007D0786">
        <w:tc>
          <w:tcPr>
            <w:tcW w:w="1236" w:type="dxa"/>
            <w:tcBorders>
              <w:bottom w:val="single" w:sz="4" w:space="0" w:color="auto"/>
            </w:tcBorders>
          </w:tcPr>
          <w:p w14:paraId="607D952D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CD0BF41" w14:textId="77777777" w:rsidR="002549BB" w:rsidRPr="00BE20C3" w:rsidRDefault="002549B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F460DA1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3D85E4B5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54A3BA1C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2827B384" w14:textId="77777777" w:rsidR="002549BB" w:rsidRPr="00BE20C3" w:rsidRDefault="002549BB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18412C"/>
    <w:rsid w:val="001922CA"/>
    <w:rsid w:val="001B3374"/>
    <w:rsid w:val="002168D1"/>
    <w:rsid w:val="002262AB"/>
    <w:rsid w:val="002549B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A1558"/>
    <w:rsid w:val="007B72C1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F643F"/>
    <w:rsid w:val="00E142C0"/>
    <w:rsid w:val="00E42FB4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8:00Z</dcterms:created>
  <dcterms:modified xsi:type="dcterms:W3CDTF">2022-05-13T06:59:00Z</dcterms:modified>
</cp:coreProperties>
</file>